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b/>
          <w:sz w:val="24"/>
          <w:szCs w:val="24"/>
        </w:rPr>
        <w:t>Summary of nsSNPs that were analyzed by four computational methods SIFT (Tolerated /Deleterious), PolyPhen (Benign/Damaging), I-Mutant (Increase stability/Decrease stability and PANTHER (Tolerated/Deleterious)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vertAlign w:val="superscript"/>
        </w:rPr>
        <w:t xml:space="preserve">         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 xml:space="preserve">AA-Amino Acid; 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 xml:space="preserve">NA-Not available; SIFT Prediction score: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Deleterious (≤ 0.05); Tolerated (≥.0.05); PolyPhen 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Prediction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 Score: Damaging (≤1.5); Benign (≥1.5); I-Mutant 2.0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 xml:space="preserve"> Prediction score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: 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 xml:space="preserve">Decrease stability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943735</wp:posOffset>
                </wp:positionV>
                <wp:extent cx="9078595" cy="7772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78595" cy="777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29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03"/>
                              <w:gridCol w:w="1390"/>
                              <w:gridCol w:w="795"/>
                              <w:gridCol w:w="901"/>
                              <w:gridCol w:w="1157"/>
                              <w:gridCol w:w="1442"/>
                              <w:gridCol w:w="744"/>
                              <w:gridCol w:w="1263"/>
                              <w:gridCol w:w="824"/>
                              <w:gridCol w:w="1194"/>
                              <w:gridCol w:w="1219"/>
                              <w:gridCol w:w="1323"/>
                              <w:gridCol w:w="1242"/>
                            </w:tblGrid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80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SIFT</w:t>
                                  </w:r>
                                </w:p>
                              </w:tc>
                              <w:tc>
                                <w:tcPr>
                                  <w:tcW w:w="2007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PolyPhen</w:t>
                                  </w:r>
                                </w:p>
                              </w:tc>
                              <w:tc>
                                <w:tcPr>
                                  <w:tcW w:w="2018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I-Mutant 2.0</w:t>
                                  </w:r>
                                </w:p>
                              </w:tc>
                              <w:tc>
                                <w:tcPr>
                                  <w:tcW w:w="2542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PANTH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80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Gen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IDs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SNP IDs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Allele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A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change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Toleranc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Prediction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PSIC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Prediction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DD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Prediction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subPSEC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Prediction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Referen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80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</w:rPr>
                                    <w:t>G6PD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rs1050827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C/G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Q11H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1.858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-1.52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-2.11008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s78478128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/G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44G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178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0.48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5.29666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[28]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rs76645461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A/G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I48T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1.36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Benign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-2.05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-2.35477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[29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s77362384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58E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24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enign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0.38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2.2133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rs1050828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A/G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V68M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0.703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Benign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-3.32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-3.99356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[35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rs11555344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G/T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V77L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0.196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Benign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-0.35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-3.24632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rs5030870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A/G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113N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0.265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Benign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-1.58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-3.0876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rs1050829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A/G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N126D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Benign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-1.14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-2.14919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[35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s78365220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128P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21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enign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ncrease stability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4.3381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rs5030872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A/T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181V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0.158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Benign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-1.20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-2.57566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rs74575103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A/G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R285H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1.03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Benign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-1.86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-4.27988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s76723693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323P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1.464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Benign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-2.07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-4.28676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rs5030869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A/G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A335T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0.564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Benign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-0.60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-2.6690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rs34193178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C/G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350H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0.167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Benign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-2.00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-3.4785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s72554665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C/G/T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R459P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1.824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-1.59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-3.92917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rs72554664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A/G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R463H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Benign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-1.58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-4.2066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bookmarkStart w:id="0" w:name="OLE_LINK1"/>
                                  <w:bookmarkEnd w:id="0"/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</w:rPr>
                                    <w:t>PKLR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rs118204087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A/G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G37E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1.66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Increase stability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-1.16126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[30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rs118204089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C/G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S130Y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0.972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Benign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Increase stability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-3.27966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[31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s118204083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R163C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3.591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-0.20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-7.83896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[30]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rs74315362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T384M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2.871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Increase stability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-8.05846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[32]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rs118204084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A/C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Q421K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1.46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Benign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-0.33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-4.4669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[33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rs118204085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A/G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R479H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0.208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Benign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-0.52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-3.21646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[34], [35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rs116100695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A/G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R486W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2.827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Increase stability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-6.66319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[34], [36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s117089358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A/G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R490W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2.28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-0.40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-6.4158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rs113403872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R510Q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1.063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Benign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-0.66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-3.94634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[36], [37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</w:rPr>
                                    <w:t>PKM2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s11558365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/T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Q16H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047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ncrease stability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2.78278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s11558360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/G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28K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642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0.59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2.3659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s11558375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G/T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C31F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2.87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-0.36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-3.534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rs61753428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N155S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0.155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Benign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Increase stability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-2.76397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s11558351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186N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44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0.11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3.60836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s11558354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/T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200C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352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1.57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6.1558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s17853396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/C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204V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013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0.56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4.87746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[38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s11558370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A/C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Q310P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3.375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-2.2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-7.5147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s2959910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/G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339P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06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1.69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5.79762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rs59430203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G/T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S437V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2.013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-1.05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-2.2664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80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s11558358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/T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V490L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enign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0.66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3.2160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4.85pt;height:612pt;mso-wrap-distance-left:9pt;mso-wrap-distance-right:9pt;mso-wrap-distance-top:0pt;mso-wrap-distance-bottom:0pt;margin-top:153.05pt;mso-position-vertical-relative:page;margin-left:1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429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03"/>
                        <w:gridCol w:w="1390"/>
                        <w:gridCol w:w="795"/>
                        <w:gridCol w:w="901"/>
                        <w:gridCol w:w="1157"/>
                        <w:gridCol w:w="1442"/>
                        <w:gridCol w:w="744"/>
                        <w:gridCol w:w="1263"/>
                        <w:gridCol w:w="824"/>
                        <w:gridCol w:w="1194"/>
                        <w:gridCol w:w="1219"/>
                        <w:gridCol w:w="1323"/>
                        <w:gridCol w:w="1242"/>
                      </w:tblGrid>
                      <w:tr>
                        <w:trPr>
                          <w:trHeight w:val="276" w:hRule="atLeast"/>
                        </w:trPr>
                        <w:tc>
                          <w:tcPr>
                            <w:tcW w:w="80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39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599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SIFT</w:t>
                            </w:r>
                          </w:p>
                        </w:tc>
                        <w:tc>
                          <w:tcPr>
                            <w:tcW w:w="2007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PolyPhen</w:t>
                            </w:r>
                          </w:p>
                        </w:tc>
                        <w:tc>
                          <w:tcPr>
                            <w:tcW w:w="2018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I-Mutant 2.0</w:t>
                            </w:r>
                          </w:p>
                        </w:tc>
                        <w:tc>
                          <w:tcPr>
                            <w:tcW w:w="2542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PANTHER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80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Gen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IDs</w:t>
                            </w:r>
                          </w:p>
                        </w:tc>
                        <w:tc>
                          <w:tcPr>
                            <w:tcW w:w="13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SNP IDs</w:t>
                            </w:r>
                          </w:p>
                        </w:tc>
                        <w:tc>
                          <w:tcPr>
                            <w:tcW w:w="79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Allele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A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change</w:t>
                            </w:r>
                          </w:p>
                        </w:tc>
                        <w:tc>
                          <w:tcPr>
                            <w:tcW w:w="115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Toleranc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144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Prediction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PSIC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Prediction</w:t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DDG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Prediction</w:t>
                            </w:r>
                          </w:p>
                        </w:tc>
                        <w:tc>
                          <w:tcPr>
                            <w:tcW w:w="121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subPSEC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Prediction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References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80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</w:rPr>
                              <w:t>G6PD</w:t>
                            </w:r>
                          </w:p>
                        </w:tc>
                        <w:tc>
                          <w:tcPr>
                            <w:tcW w:w="139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rs1050827</w:t>
                            </w:r>
                          </w:p>
                        </w:tc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C/G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Q11H</w:t>
                            </w:r>
                          </w:p>
                        </w:tc>
                        <w:tc>
                          <w:tcPr>
                            <w:tcW w:w="115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44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1.858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-1.52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21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-2.11008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s78478128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/G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44G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178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0.48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5.29666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[28] 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rs76645461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A/G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I48T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1.36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Benign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-2.05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-2.35477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[29]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s77362384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58E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24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enign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0.38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2.21333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rs1050828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A/G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V68M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0.703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Benign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-3.32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-3.99356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[35]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rs11555344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G/T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V77L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0.196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Benign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-0.35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-3.24632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rs5030870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A/G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113N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0.265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Benign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-1.58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-3.0876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rs1050829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A/G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N126D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Benign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-1.14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-2.14919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[35]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s78365220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128P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219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enign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ncrease stability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4.33811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rs5030872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A/T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181V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0.158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Benign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-1.20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-2.57566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rs74575103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A/G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R285H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1.03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Benign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-1.86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-4.27988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s76723693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323P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1.464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Benign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-2.07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-4.28676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rs5030869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A/G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A335T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0.564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Benign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-0.60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-2.66901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rs34193178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C/G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350H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0.167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Benign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-2.00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-3.47855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s72554665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C/G/T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R459P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1.824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-1.59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-3.92917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rs72554664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A/G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R463H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Benign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-1.58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-4.20661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bookmarkStart w:id="1" w:name="OLE_LINK1"/>
                            <w:bookmarkEnd w:id="1"/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</w:rPr>
                              <w:t>PKLR</w:t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rs118204087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A/G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G37E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1.66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Increase stability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-1.16126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[30]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rs118204089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C/G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S130Y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0.972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Benign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Increase stability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-3.27966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[31]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s118204083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R163C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3.591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-0.20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-7.83896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[30] 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rs74315362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T384M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2.871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Increase stability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-8.05846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[32] 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rs118204084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A/C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Q421K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1.46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Benign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-0.33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-4.4669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[33]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rs118204085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A/G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R479H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0.208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Benign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-0.52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-3.21646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[34], [35]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rs116100695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A/G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R486W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2.827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Increase stability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-6.66319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[34], [36]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s117089358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A/G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R490W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2.28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-0.40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-6.4158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rs113403872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R510Q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1.063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Benign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-0.66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-3.94634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[36], [37]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</w:rPr>
                              <w:t>PKM2</w:t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s11558365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/T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Q16H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047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ncrease stability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2.78278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s11558360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/G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28K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642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0.59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2.36591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s11558375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G/T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C31F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2.879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-0.36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-3.5341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rs61753428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N155S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0.155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Benign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Increase stability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-2.76397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s11558351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186N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44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0.11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3.60836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s11558354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/T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200C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352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1.57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6.1558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s17853396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/C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204V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013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0.56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4.87746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[38]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s11558370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A/C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Q310P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3.375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-2.2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-7.51475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s2959910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/G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339P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06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1.69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5.79762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rs59430203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G/T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S437V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2.013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-1.05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-2.2664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80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3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s11558358</w:t>
                            </w:r>
                          </w:p>
                        </w:tc>
                        <w:tc>
                          <w:tcPr>
                            <w:tcW w:w="79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/T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V490L</w:t>
                            </w:r>
                          </w:p>
                        </w:tc>
                        <w:tc>
                          <w:tcPr>
                            <w:tcW w:w="115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144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enign</w:t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0.66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21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3.21601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vertAlign w:val="superscript"/>
        </w:rPr>
        <w:t xml:space="preserve">        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(</w:t>
      </w:r>
      <w:r>
        <w:rPr>
          <w:rStyle w:val="Applestylespan"/>
          <w:rFonts w:cs="Times New Roman" w:ascii="Times New Roman" w:hAnsi="Times New Roman"/>
          <w:b/>
          <w:sz w:val="24"/>
          <w:szCs w:val="24"/>
          <w:vertAlign w:val="superscript"/>
        </w:rPr>
        <w:t>DDG &lt; 0)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; Increase stability (</w:t>
      </w:r>
      <w:r>
        <w:rPr>
          <w:rStyle w:val="Applestylespan"/>
          <w:rFonts w:cs="Times New Roman" w:ascii="Times New Roman" w:hAnsi="Times New Roman"/>
          <w:b/>
          <w:sz w:val="24"/>
          <w:szCs w:val="24"/>
          <w:vertAlign w:val="superscript"/>
        </w:rPr>
        <w:t xml:space="preserve">DDG &gt; 0); 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PANTHER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subPSEC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 xml:space="preserve"> score: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Deleterious (&gt; -3); Tolerated (&lt; -3)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bCs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</w:rPr>
        <w:t xml:space="preserve">    </w:t>
      </w:r>
    </w:p>
    <w:p>
      <w:pPr>
        <w:sectPr>
          <w:type w:val="nextPage"/>
          <w:pgSz w:orient="landscape" w:w="15840" w:h="12240"/>
          <w:pgMar w:left="432" w:right="432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bCs/>
          <w:color w:val="FF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  <w:vertAlign w:val="superscript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" w:hAnsi="Calibri;Arial" w:eastAsia="Calibri;Arial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9T15:15:00Z</dcterms:created>
  <dc:creator>rajith</dc:creator>
  <dc:description/>
  <cp:keywords/>
  <dc:language>en-US</dc:language>
  <cp:lastModifiedBy>hexgon</cp:lastModifiedBy>
  <dcterms:modified xsi:type="dcterms:W3CDTF">2011-08-21T08:04:00Z</dcterms:modified>
  <cp:revision>8</cp:revision>
  <dc:subject/>
  <dc:title/>
</cp:coreProperties>
</file>